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F5DE5" w14:textId="04A75CC0" w:rsidR="242D3B21" w:rsidRPr="009222FA" w:rsidRDefault="242D3B21" w:rsidP="0DAD1B3B">
      <w:pPr>
        <w:spacing w:line="480" w:lineRule="auto"/>
        <w:jc w:val="center"/>
        <w:rPr>
          <w:rFonts w:eastAsia="Calibri" w:cs="Calibri"/>
          <w:lang w:val="en-GB"/>
        </w:rPr>
      </w:pPr>
      <w:r w:rsidRPr="009222FA">
        <w:rPr>
          <w:rFonts w:eastAsia="Calibri" w:cs="Calibri"/>
          <w:b/>
          <w:bCs/>
        </w:rPr>
        <w:t>What strategies are used to select patients for direct admission under acute medicine services? A systematic review of the literature.</w:t>
      </w:r>
    </w:p>
    <w:p w14:paraId="2AD4B8B0" w14:textId="409057A3" w:rsidR="0DAD1B3B" w:rsidRPr="009222FA" w:rsidRDefault="0DAD1B3B" w:rsidP="0DAD1B3B">
      <w:pPr>
        <w:spacing w:line="257" w:lineRule="auto"/>
        <w:rPr>
          <w:rFonts w:eastAsia="Aptos" w:cs="Aptos"/>
          <w:u w:val="single"/>
          <w:lang w:val="en-GB"/>
        </w:rPr>
      </w:pPr>
    </w:p>
    <w:p w14:paraId="49096908" w14:textId="707EC007" w:rsidR="242D3B21" w:rsidRPr="009222FA" w:rsidRDefault="242D3B21" w:rsidP="0DAD1B3B">
      <w:pPr>
        <w:spacing w:line="257" w:lineRule="auto"/>
        <w:rPr>
          <w:rFonts w:eastAsia="Aptos" w:cs="Aptos"/>
          <w:lang w:val="en-GB"/>
        </w:rPr>
      </w:pPr>
      <w:r w:rsidRPr="009222FA">
        <w:rPr>
          <w:rFonts w:eastAsia="Aptos" w:cs="Aptos"/>
          <w:u w:val="single"/>
          <w:lang w:val="en-GB"/>
        </w:rPr>
        <w:t>Example Search Strategy:</w:t>
      </w:r>
    </w:p>
    <w:p w14:paraId="3104B7D9" w14:textId="2AEF21E3" w:rsidR="0DAD1B3B" w:rsidRPr="009222FA" w:rsidRDefault="0DAD1B3B" w:rsidP="0DAD1B3B">
      <w:pPr>
        <w:spacing w:line="257" w:lineRule="auto"/>
      </w:pPr>
    </w:p>
    <w:p w14:paraId="0E11F9D7" w14:textId="5765D823" w:rsidR="242D3B21" w:rsidRPr="009222FA" w:rsidRDefault="242D3B21" w:rsidP="0DAD1B3B">
      <w:pPr>
        <w:spacing w:line="480" w:lineRule="auto"/>
      </w:pPr>
      <w:r w:rsidRPr="009222FA">
        <w:rPr>
          <w:noProof/>
        </w:rPr>
        <w:drawing>
          <wp:inline distT="0" distB="0" distL="0" distR="0" wp14:anchorId="6D7B6E5D" wp14:editId="772D6F14">
            <wp:extent cx="5943600" cy="2409825"/>
            <wp:effectExtent l="0" t="0" r="0" b="0"/>
            <wp:docPr id="292211292" name="Picture 292211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E5C46" w14:textId="76FFFCAF" w:rsidR="2F6CAB51" w:rsidRPr="009222FA" w:rsidRDefault="2F6CAB51" w:rsidP="0DAD1B3B">
      <w:pPr>
        <w:spacing w:line="480" w:lineRule="auto"/>
        <w:rPr>
          <w:rFonts w:eastAsia="Aptos" w:cs="Aptos"/>
          <w:color w:val="000000" w:themeColor="text1"/>
          <w:u w:val="single"/>
          <w:lang w:val="en-GB"/>
        </w:rPr>
      </w:pPr>
      <w:r w:rsidRPr="009222FA">
        <w:rPr>
          <w:rFonts w:eastAsia="Aptos" w:cs="Aptos"/>
          <w:color w:val="000000" w:themeColor="text1"/>
          <w:u w:val="single"/>
          <w:lang w:val="en-GB"/>
        </w:rPr>
        <w:t>Record of Database Searches</w:t>
      </w:r>
    </w:p>
    <w:p w14:paraId="3AA1C9AC" w14:textId="738B9A3B" w:rsidR="00C12CBE" w:rsidRPr="009222FA" w:rsidRDefault="149B23ED" w:rsidP="0DAD1B3B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b/>
          <w:bCs/>
          <w:color w:val="000000" w:themeColor="text1"/>
          <w:lang w:val="en-GB"/>
        </w:rPr>
        <w:t xml:space="preserve">CENTRAL </w:t>
      </w:r>
      <w:r w:rsidR="02B633BD" w:rsidRPr="009222FA">
        <w:rPr>
          <w:rFonts w:eastAsia="Aptos" w:cs="Aptos"/>
          <w:b/>
          <w:bCs/>
          <w:color w:val="000000" w:themeColor="text1"/>
          <w:lang w:val="en-GB"/>
        </w:rPr>
        <w:t>(</w:t>
      </w:r>
      <w:r w:rsidRPr="009222FA">
        <w:rPr>
          <w:rFonts w:eastAsia="Aptos" w:cs="Aptos"/>
          <w:b/>
          <w:bCs/>
          <w:color w:val="000000" w:themeColor="text1"/>
          <w:lang w:val="en-GB"/>
        </w:rPr>
        <w:t>15</w:t>
      </w:r>
      <w:r w:rsidR="28C8CC59" w:rsidRPr="009222FA">
        <w:rPr>
          <w:rFonts w:eastAsia="Aptos" w:cs="Aptos"/>
          <w:b/>
          <w:bCs/>
          <w:color w:val="000000" w:themeColor="text1"/>
          <w:lang w:val="en-GB"/>
        </w:rPr>
        <w:t>)</w:t>
      </w:r>
    </w:p>
    <w:p w14:paraId="7D16CC3D" w14:textId="6E1C0C1C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Search Name: CENTRAL</w:t>
      </w:r>
    </w:p>
    <w:p w14:paraId="71FB2C31" w14:textId="017F9279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 xml:space="preserve">Date Run: 17/01/2024 20:14:52 </w:t>
      </w:r>
    </w:p>
    <w:p w14:paraId="44B59406" w14:textId="5FD82961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ID Search Hits</w:t>
      </w:r>
    </w:p>
    <w:p w14:paraId="5C5666EA" w14:textId="28373CED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#1</w:t>
      </w:r>
      <w:r w:rsidR="009222FA" w:rsidRPr="009222FA">
        <w:tab/>
      </w:r>
      <w:r w:rsidRPr="009222FA">
        <w:rPr>
          <w:rFonts w:eastAsia="Aptos" w:cs="Aptos"/>
          <w:color w:val="000000" w:themeColor="text1"/>
          <w:lang w:val="en-GB"/>
        </w:rPr>
        <w:t>(patient) OR (Inpatient*) OR (Admission*) OR (Patient NEXT admi*) (Word variations have been searched)</w:t>
      </w:r>
      <w:r w:rsidR="009222FA" w:rsidRPr="009222FA">
        <w:tab/>
      </w:r>
      <w:r w:rsidRPr="009222FA">
        <w:rPr>
          <w:rFonts w:eastAsia="Aptos" w:cs="Aptos"/>
          <w:color w:val="000000" w:themeColor="text1"/>
          <w:lang w:val="en-GB"/>
        </w:rPr>
        <w:t>1231187</w:t>
      </w:r>
    </w:p>
    <w:p w14:paraId="3267BFCC" w14:textId="3A25BD9C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lastRenderedPageBreak/>
        <w:t>#2</w:t>
      </w:r>
      <w:r w:rsidR="009222FA" w:rsidRPr="009222FA">
        <w:tab/>
      </w:r>
      <w:r w:rsidRPr="009222FA">
        <w:rPr>
          <w:rFonts w:eastAsia="Aptos" w:cs="Aptos"/>
          <w:color w:val="000000" w:themeColor="text1"/>
          <w:lang w:val="en-GB"/>
        </w:rPr>
        <w:t>(Medic* NEXT triage) OR (Medic* NEXT assess*) OR (Medic* NEXT review) OR (Acute NEXT medic* NEXT Assess*) AND (acute NEXT internal NEXT medic*) (Word variations have been searched)</w:t>
      </w:r>
      <w:r w:rsidR="009222FA" w:rsidRPr="009222FA">
        <w:tab/>
      </w:r>
      <w:r w:rsidRPr="009222FA">
        <w:rPr>
          <w:rFonts w:eastAsia="Aptos" w:cs="Aptos"/>
          <w:color w:val="000000" w:themeColor="text1"/>
          <w:lang w:val="en-GB"/>
        </w:rPr>
        <w:t>3285</w:t>
      </w:r>
    </w:p>
    <w:p w14:paraId="210B5F8C" w14:textId="716D58C7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#3</w:t>
      </w:r>
      <w:r w:rsidR="009222FA" w:rsidRPr="009222FA">
        <w:tab/>
      </w:r>
      <w:r w:rsidRPr="009222FA">
        <w:rPr>
          <w:rFonts w:eastAsia="Aptos" w:cs="Aptos"/>
          <w:color w:val="000000" w:themeColor="text1"/>
          <w:lang w:val="en-GB"/>
        </w:rPr>
        <w:t xml:space="preserve">(Emergency NEXT Medic* NEXT review) OR (Emergency NEXT Medic 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>NEXT  assess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*) OR (Emergency NEXT Medic* NEXT triage) OR (Emergency NEXT medical NEXT services) (Word variations have been searched)</w:t>
      </w:r>
      <w:r w:rsidR="009222FA" w:rsidRPr="009222FA">
        <w:tab/>
      </w:r>
      <w:r w:rsidRPr="009222FA">
        <w:rPr>
          <w:rFonts w:eastAsia="Aptos" w:cs="Aptos"/>
          <w:color w:val="000000" w:themeColor="text1"/>
          <w:lang w:val="en-GB"/>
        </w:rPr>
        <w:t>1970</w:t>
      </w:r>
    </w:p>
    <w:p w14:paraId="7413D299" w14:textId="315431F4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#4</w:t>
      </w:r>
      <w:r w:rsidR="009222FA" w:rsidRPr="009222FA">
        <w:tab/>
      </w:r>
      <w:r w:rsidRPr="009222FA">
        <w:rPr>
          <w:rFonts w:eastAsia="Aptos" w:cs="Aptos"/>
          <w:color w:val="000000" w:themeColor="text1"/>
          <w:lang w:val="en-GB"/>
        </w:rPr>
        <w:t>#1 AND #2 AND #3</w:t>
      </w:r>
      <w:r w:rsidR="009222FA" w:rsidRPr="009222FA">
        <w:tab/>
      </w:r>
      <w:r w:rsidRPr="009222FA">
        <w:rPr>
          <w:rFonts w:eastAsia="Aptos" w:cs="Aptos"/>
          <w:color w:val="000000" w:themeColor="text1"/>
          <w:lang w:val="en-GB"/>
        </w:rPr>
        <w:t>15</w:t>
      </w:r>
    </w:p>
    <w:p w14:paraId="7DFD5AB4" w14:textId="0E6D24FE" w:rsidR="00C12CBE" w:rsidRPr="009222FA" w:rsidRDefault="149B23ED" w:rsidP="0DAD1B3B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b/>
          <w:bCs/>
          <w:color w:val="000000" w:themeColor="text1"/>
          <w:lang w:val="en-GB"/>
        </w:rPr>
        <w:t xml:space="preserve">CINAHL </w:t>
      </w:r>
      <w:r w:rsidR="429EE9BB" w:rsidRPr="009222FA">
        <w:rPr>
          <w:rFonts w:eastAsia="Aptos" w:cs="Aptos"/>
          <w:b/>
          <w:bCs/>
          <w:color w:val="000000" w:themeColor="text1"/>
          <w:lang w:val="en-GB"/>
        </w:rPr>
        <w:t>(</w:t>
      </w:r>
      <w:r w:rsidRPr="009222FA">
        <w:rPr>
          <w:rFonts w:eastAsia="Aptos" w:cs="Aptos"/>
          <w:b/>
          <w:bCs/>
          <w:color w:val="000000" w:themeColor="text1"/>
          <w:lang w:val="en-GB"/>
        </w:rPr>
        <w:t>143</w:t>
      </w:r>
      <w:r w:rsidR="2F9AA356" w:rsidRPr="009222FA">
        <w:rPr>
          <w:rFonts w:eastAsia="Aptos" w:cs="Aptos"/>
          <w:b/>
          <w:bCs/>
          <w:color w:val="000000" w:themeColor="text1"/>
          <w:lang w:val="en-GB"/>
        </w:rPr>
        <w:t>)</w:t>
      </w:r>
    </w:p>
    <w:p w14:paraId="315FDBFE" w14:textId="7A260E21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 xml:space="preserve"># Query Limiters/Expanders Last Run Via Results S4 S1 AND S2 AND S3 Limiters - Publication Year: 1975-2023 Expanders - Apply equivalent subjects Narrow by SubjectAge: - all adult. Search modes - Boolean/Phrase Interface - EBSCOhost Research Databases Search Screen - Advanced Search Database - CINAHL Plus 143 S3 TX “Emergency Medic* review” OR TX “Emergency Medic* assess*” OR TX “Emergency Medic* triage” OR TX emergency medical services OR TX emergency department Expanders - Apply equivalent subjects Search modes - Boolean/Phrase Interface - EBSCOhost Research Databases Search Screen - Advanced Search Database - CINAHL Plus 170,567 S2 TX “Medic* triage” OR TX “Medic* assess*” OR TX “Medic* review” OR TX “Acute medic* Assess*” OR TX acute internal medicine OR TX “Acute Medic* Triage” Expanders - Apply equivalent subjects Search modes - Boolean/Phrase Interface - EBSCOhost Research Databases Search Screen - Advanced Search Database - CINAHL Plus 5,720 S1 TX patients in hospital OR TX ( inpatient or acute or hospital or ward or unit ) OR TX admission to hospital OR TX </w:t>
      </w:r>
      <w:r w:rsidRPr="009222FA">
        <w:rPr>
          <w:rFonts w:eastAsia="Aptos" w:cs="Aptos"/>
          <w:color w:val="000000" w:themeColor="text1"/>
          <w:lang w:val="en-GB"/>
        </w:rPr>
        <w:lastRenderedPageBreak/>
        <w:t>patient admission Expanders - Apply equivalent subjects Search modes - Boolean/Phrase Interface - EBSCOhost Research Databases Search Screen - Advanced Search Database - CINAHL Plus 2,606,116</w:t>
      </w:r>
    </w:p>
    <w:p w14:paraId="6D096AB2" w14:textId="51DA01E0" w:rsidR="00C12CBE" w:rsidRPr="009222FA" w:rsidRDefault="00C12CBE" w:rsidP="6F95BBF7">
      <w:pPr>
        <w:spacing w:line="480" w:lineRule="auto"/>
        <w:rPr>
          <w:rFonts w:eastAsia="Aptos" w:cs="Aptos"/>
          <w:color w:val="000000" w:themeColor="text1"/>
        </w:rPr>
      </w:pPr>
    </w:p>
    <w:p w14:paraId="27A99706" w14:textId="65EBED23" w:rsidR="00C12CBE" w:rsidRPr="009222FA" w:rsidRDefault="149B23ED" w:rsidP="0DAD1B3B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b/>
          <w:bCs/>
          <w:color w:val="000000" w:themeColor="text1"/>
          <w:lang w:val="en-GB"/>
        </w:rPr>
        <w:t xml:space="preserve">EMBASE </w:t>
      </w:r>
      <w:r w:rsidR="70397710" w:rsidRPr="009222FA">
        <w:rPr>
          <w:rFonts w:eastAsia="Aptos" w:cs="Aptos"/>
          <w:b/>
          <w:bCs/>
          <w:color w:val="000000" w:themeColor="text1"/>
          <w:lang w:val="en-GB"/>
        </w:rPr>
        <w:t>(</w:t>
      </w:r>
      <w:r w:rsidRPr="009222FA">
        <w:rPr>
          <w:rFonts w:eastAsia="Aptos" w:cs="Aptos"/>
          <w:b/>
          <w:bCs/>
          <w:color w:val="000000" w:themeColor="text1"/>
          <w:lang w:val="en-GB"/>
        </w:rPr>
        <w:t>1737</w:t>
      </w:r>
      <w:r w:rsidR="11693C50" w:rsidRPr="009222FA">
        <w:rPr>
          <w:rFonts w:eastAsia="Aptos" w:cs="Aptos"/>
          <w:b/>
          <w:bCs/>
          <w:color w:val="000000" w:themeColor="text1"/>
          <w:lang w:val="en-GB"/>
        </w:rPr>
        <w:t>)</w:t>
      </w:r>
    </w:p>
    <w:p w14:paraId="65B7FAE5" w14:textId="2C6D48C8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Patients.mp. or patient/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0992542</w:t>
      </w:r>
    </w:p>
    <w:p w14:paraId="19B9C3E2" w14:textId="2B2B8C33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2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 xml:space="preserve">hospital </w:t>
      </w:r>
      <w:proofErr w:type="gramStart"/>
      <w:r w:rsidRPr="009222FA">
        <w:rPr>
          <w:rFonts w:eastAsia="Calibri" w:cs="Calibri"/>
          <w:color w:val="000000" w:themeColor="text1"/>
          <w:lang w:val="en-GB"/>
        </w:rPr>
        <w:t>patient</w:t>
      </w:r>
      <w:proofErr w:type="gramEnd"/>
      <w:r w:rsidRPr="009222FA">
        <w:rPr>
          <w:rFonts w:eastAsia="Calibri" w:cs="Calibri"/>
          <w:color w:val="000000" w:themeColor="text1"/>
          <w:lang w:val="en-GB"/>
        </w:rPr>
        <w:t>/ or Inpatient*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48330</w:t>
      </w:r>
    </w:p>
    <w:p w14:paraId="1CB2C80D" w14:textId="61C1D2CD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3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hospital admission/ or Admission*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667317</w:t>
      </w:r>
    </w:p>
    <w:p w14:paraId="58A9BA45" w14:textId="6FEE484A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4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Patient admi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1112</w:t>
      </w:r>
    </w:p>
    <w:p w14:paraId="2922F074" w14:textId="0DBC7008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5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 or 2 or 3 or 4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1247071</w:t>
      </w:r>
    </w:p>
    <w:p w14:paraId="747A4816" w14:textId="1361E0E3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6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Medic* triage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79</w:t>
      </w:r>
    </w:p>
    <w:p w14:paraId="187A601A" w14:textId="393D4450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7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 xml:space="preserve">medical </w:t>
      </w:r>
      <w:proofErr w:type="gramStart"/>
      <w:r w:rsidRPr="009222FA">
        <w:rPr>
          <w:rFonts w:eastAsia="Calibri" w:cs="Calibri"/>
          <w:color w:val="000000" w:themeColor="text1"/>
          <w:lang w:val="en-GB"/>
        </w:rPr>
        <w:t>assessment</w:t>
      </w:r>
      <w:proofErr w:type="gramEnd"/>
      <w:r w:rsidRPr="009222FA">
        <w:rPr>
          <w:rFonts w:eastAsia="Calibri" w:cs="Calibri"/>
          <w:color w:val="000000" w:themeColor="text1"/>
          <w:lang w:val="en-GB"/>
        </w:rPr>
        <w:t>/ or "Medic* assess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8547</w:t>
      </w:r>
    </w:p>
    <w:p w14:paraId="1D681B1F" w14:textId="3C9CC82E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8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Medic* review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6490</w:t>
      </w:r>
    </w:p>
    <w:p w14:paraId="303D2FAB" w14:textId="2AD61BDC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9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Acute medic* Assess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12</w:t>
      </w:r>
    </w:p>
    <w:p w14:paraId="5B6720F9" w14:textId="716B5D06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0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 xml:space="preserve">internal </w:t>
      </w:r>
      <w:proofErr w:type="gramStart"/>
      <w:r w:rsidRPr="009222FA">
        <w:rPr>
          <w:rFonts w:eastAsia="Calibri" w:cs="Calibri"/>
          <w:color w:val="000000" w:themeColor="text1"/>
          <w:lang w:val="en-GB"/>
        </w:rPr>
        <w:t>medicine</w:t>
      </w:r>
      <w:proofErr w:type="gramEnd"/>
      <w:r w:rsidRPr="009222FA">
        <w:rPr>
          <w:rFonts w:eastAsia="Calibri" w:cs="Calibri"/>
          <w:color w:val="000000" w:themeColor="text1"/>
          <w:lang w:val="en-GB"/>
        </w:rPr>
        <w:t>/ or "acute internal medic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46528</w:t>
      </w:r>
    </w:p>
    <w:p w14:paraId="6115BB0C" w14:textId="48CC7D27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1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Acute Medic* Triage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</w:t>
      </w:r>
    </w:p>
    <w:p w14:paraId="799BECCC" w14:textId="5719FCDD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2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6 or 7 or 8 or 9 or 10 or 11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91449</w:t>
      </w:r>
    </w:p>
    <w:p w14:paraId="6A9EE394" w14:textId="42A8C6BB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3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Emergency Medic* review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5</w:t>
      </w:r>
    </w:p>
    <w:p w14:paraId="7D37D14D" w14:textId="1E15AB18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lastRenderedPageBreak/>
        <w:t>14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Emergency Medic* assess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1</w:t>
      </w:r>
    </w:p>
    <w:p w14:paraId="4C1214B7" w14:textId="062898B6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5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emergency health service/ or "Emergency Medic* triage".mp. or emergency ward/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22234</w:t>
      </w:r>
    </w:p>
    <w:p w14:paraId="03E79818" w14:textId="1F9B6310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6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3 or 14 or 15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22261</w:t>
      </w:r>
    </w:p>
    <w:p w14:paraId="462B2372" w14:textId="6DF505E8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7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5 and 12 and 16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792</w:t>
      </w:r>
    </w:p>
    <w:p w14:paraId="4C3CD753" w14:textId="243643AD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8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limit 17 to (human and yr="1975 -Current")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582</w:t>
      </w:r>
    </w:p>
    <w:p w14:paraId="7D0C8EDC" w14:textId="4081AF13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9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limit 18 to (adult &lt;18 to 64 years&gt; or aged &lt;65+ years&gt;)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737</w:t>
      </w:r>
    </w:p>
    <w:p w14:paraId="196A5874" w14:textId="3CA727B0" w:rsidR="00C12CBE" w:rsidRPr="009222FA" w:rsidRDefault="00C12CBE" w:rsidP="6F95BBF7">
      <w:pPr>
        <w:spacing w:line="480" w:lineRule="auto"/>
        <w:rPr>
          <w:rFonts w:eastAsia="Aptos" w:cs="Aptos"/>
          <w:color w:val="000000" w:themeColor="text1"/>
        </w:rPr>
      </w:pPr>
    </w:p>
    <w:p w14:paraId="58227A10" w14:textId="21081FD0" w:rsidR="00C12CBE" w:rsidRPr="009222FA" w:rsidRDefault="149B23ED" w:rsidP="0DAD1B3B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b/>
          <w:bCs/>
          <w:color w:val="000000" w:themeColor="text1"/>
          <w:lang w:val="en-GB"/>
        </w:rPr>
        <w:t xml:space="preserve">Medline ALL </w:t>
      </w:r>
      <w:r w:rsidR="676BAC4C" w:rsidRPr="009222FA">
        <w:rPr>
          <w:rFonts w:eastAsia="Aptos" w:cs="Aptos"/>
          <w:b/>
          <w:bCs/>
          <w:color w:val="000000" w:themeColor="text1"/>
          <w:lang w:val="en-GB"/>
        </w:rPr>
        <w:t>(</w:t>
      </w:r>
      <w:r w:rsidRPr="009222FA">
        <w:rPr>
          <w:rFonts w:eastAsia="Aptos" w:cs="Aptos"/>
          <w:b/>
          <w:bCs/>
          <w:color w:val="000000" w:themeColor="text1"/>
          <w:lang w:val="en-GB"/>
        </w:rPr>
        <w:t>2570</w:t>
      </w:r>
      <w:r w:rsidR="182F356C" w:rsidRPr="009222FA">
        <w:rPr>
          <w:rFonts w:eastAsia="Aptos" w:cs="Aptos"/>
          <w:b/>
          <w:bCs/>
          <w:color w:val="000000" w:themeColor="text1"/>
          <w:lang w:val="en-GB"/>
        </w:rPr>
        <w:t>)</w:t>
      </w:r>
    </w:p>
    <w:p w14:paraId="1201F5C8" w14:textId="2A9241D3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Ovid MEDLINE(R) ALL &lt;1946 to January 16, 2024&gt;</w:t>
      </w:r>
    </w:p>
    <w:p w14:paraId="483A5168" w14:textId="414C3129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Patients.mp. or Patients/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7310276</w:t>
      </w:r>
    </w:p>
    <w:p w14:paraId="40667589" w14:textId="24B89F9F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2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Hospitalization/ or Inpatient*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70807</w:t>
      </w:r>
    </w:p>
    <w:p w14:paraId="41A2F83E" w14:textId="6E007718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3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Patient Admission/ or Admission*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09083</w:t>
      </w:r>
    </w:p>
    <w:p w14:paraId="6B654048" w14:textId="60428156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4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Emergency Service, Hospital/ or "patient admi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16413</w:t>
      </w:r>
    </w:p>
    <w:p w14:paraId="5F8F3BDB" w14:textId="2C15F845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5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 or 2 or 3 or 4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7511383</w:t>
      </w:r>
    </w:p>
    <w:p w14:paraId="08B11686" w14:textId="3C9E89E2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6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Triage/ or "Medic* triage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5311</w:t>
      </w:r>
    </w:p>
    <w:p w14:paraId="241AAFD0" w14:textId="7A402CD5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7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Medic* assess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724</w:t>
      </w:r>
    </w:p>
    <w:p w14:paraId="1251A19E" w14:textId="6680F140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8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Medic* review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303</w:t>
      </w:r>
    </w:p>
    <w:p w14:paraId="132BE779" w14:textId="7D6654C3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lastRenderedPageBreak/>
        <w:t>9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Acute medic* Assess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45</w:t>
      </w:r>
    </w:p>
    <w:p w14:paraId="3C5BDCD8" w14:textId="0AC62923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0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acute internal medic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69</w:t>
      </w:r>
    </w:p>
    <w:p w14:paraId="500EE62D" w14:textId="3E910992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1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Acute Medic* Triage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</w:t>
      </w:r>
    </w:p>
    <w:p w14:paraId="188DFA72" w14:textId="120E504D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2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6 or 7 or 8 or 9 or 10 or 11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1321</w:t>
      </w:r>
    </w:p>
    <w:p w14:paraId="7C135FE8" w14:textId="6086C598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3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Emergency Service, Hospital/ or "Emergency Medic* review".mp. or Emergency Medical Services/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34094</w:t>
      </w:r>
    </w:p>
    <w:p w14:paraId="6B0A66B4" w14:textId="1B01B6D3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4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Emergency Medic* assess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1</w:t>
      </w:r>
    </w:p>
    <w:p w14:paraId="5F1D7A15" w14:textId="3245AB94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5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Emergency Medic* triage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0</w:t>
      </w:r>
    </w:p>
    <w:p w14:paraId="7EE7CC6D" w14:textId="0422F85B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6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3 or 14 or 15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34110</w:t>
      </w:r>
    </w:p>
    <w:p w14:paraId="12BFFFB2" w14:textId="66229DA0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7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5 and 12 and 16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6187</w:t>
      </w:r>
    </w:p>
    <w:p w14:paraId="6A248039" w14:textId="42B93B41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8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limit 17 to (humans and yr="1975 -Current")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5998</w:t>
      </w:r>
    </w:p>
    <w:p w14:paraId="17DBA8E8" w14:textId="239A060E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9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limit 18 to "all adult (19 plus years)"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570</w:t>
      </w:r>
    </w:p>
    <w:p w14:paraId="60B0CA43" w14:textId="72C456DC" w:rsidR="00C12CBE" w:rsidRPr="009222FA" w:rsidRDefault="149B23ED" w:rsidP="0DAD1B3B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b/>
          <w:bCs/>
          <w:color w:val="000000" w:themeColor="text1"/>
          <w:lang w:val="en-GB"/>
        </w:rPr>
        <w:t xml:space="preserve">Medline in process </w:t>
      </w:r>
      <w:r w:rsidR="4C308E01" w:rsidRPr="009222FA">
        <w:rPr>
          <w:rFonts w:eastAsia="Aptos" w:cs="Aptos"/>
          <w:b/>
          <w:bCs/>
          <w:color w:val="000000" w:themeColor="text1"/>
          <w:lang w:val="en-GB"/>
        </w:rPr>
        <w:t>(</w:t>
      </w:r>
      <w:r w:rsidRPr="009222FA">
        <w:rPr>
          <w:rFonts w:eastAsia="Aptos" w:cs="Aptos"/>
          <w:b/>
          <w:bCs/>
          <w:color w:val="000000" w:themeColor="text1"/>
          <w:lang w:val="en-GB"/>
        </w:rPr>
        <w:t>2375</w:t>
      </w:r>
      <w:r w:rsidR="4C7F8CF3" w:rsidRPr="009222FA">
        <w:rPr>
          <w:rFonts w:eastAsia="Aptos" w:cs="Aptos"/>
          <w:b/>
          <w:bCs/>
          <w:color w:val="000000" w:themeColor="text1"/>
          <w:lang w:val="en-GB"/>
        </w:rPr>
        <w:t>)</w:t>
      </w:r>
    </w:p>
    <w:p w14:paraId="2AD0EAC5" w14:textId="7DEFA9FD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Ovid MEDLINE(R) and In-Process, In-Data-Review &amp; Other Non-Indexed Citations &lt;1946 to January 23, 2024&gt;</w:t>
      </w:r>
    </w:p>
    <w:p w14:paraId="650ED480" w14:textId="652D8E70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Patients.mp. or Patients/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7218005</w:t>
      </w:r>
    </w:p>
    <w:p w14:paraId="213D2A6F" w14:textId="0A9BE025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2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Inpatients/ or Hospitalization/ or Inpatient*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67881</w:t>
      </w:r>
    </w:p>
    <w:p w14:paraId="2D4CA84D" w14:textId="271D6192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3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Patient Admission/ or Admission*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04536</w:t>
      </w:r>
    </w:p>
    <w:p w14:paraId="4A86836D" w14:textId="00CE575B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lastRenderedPageBreak/>
        <w:t>4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Patient admi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1365</w:t>
      </w:r>
    </w:p>
    <w:p w14:paraId="001A9E40" w14:textId="13639F6A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5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 or 2 or 3 or 4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7382668</w:t>
      </w:r>
    </w:p>
    <w:p w14:paraId="1C4DE45E" w14:textId="1BBC5010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6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Triage/ or "Medic* triage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5291</w:t>
      </w:r>
    </w:p>
    <w:p w14:paraId="6EF2A71F" w14:textId="5596CEBA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7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Medic* assess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684</w:t>
      </w:r>
    </w:p>
    <w:p w14:paraId="298D5B35" w14:textId="0C56FE85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8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Medic* review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3246</w:t>
      </w:r>
    </w:p>
    <w:p w14:paraId="615A7025" w14:textId="3348B6D5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9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Acute medic* Assess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45</w:t>
      </w:r>
    </w:p>
    <w:p w14:paraId="6288DD10" w14:textId="6A4CF8AA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0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acute internal medic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68</w:t>
      </w:r>
    </w:p>
    <w:p w14:paraId="137A5055" w14:textId="7A874147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1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Acute Medic* Triage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</w:t>
      </w:r>
    </w:p>
    <w:p w14:paraId="22EABE3E" w14:textId="78C430D0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2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6 or 7 or 8 or 9 or 10 or 11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1203</w:t>
      </w:r>
    </w:p>
    <w:p w14:paraId="007D35C5" w14:textId="3A63BE70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3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Emergency Service, Hospital/ or "Emergency Medic* review".mp. or Emergency Medical Services/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33984</w:t>
      </w:r>
    </w:p>
    <w:p w14:paraId="5837C248" w14:textId="3610E8EA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4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Emergency Medic* assess*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1</w:t>
      </w:r>
    </w:p>
    <w:p w14:paraId="29F4A309" w14:textId="125CAF3D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5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"Emergency Medic* triage".mp.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0</w:t>
      </w:r>
    </w:p>
    <w:p w14:paraId="0D3A7E92" w14:textId="1F4A0576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6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3 or 14 or 15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134000</w:t>
      </w:r>
    </w:p>
    <w:p w14:paraId="3151ECD4" w14:textId="6B8472CD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7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5 and 12 and 16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4900</w:t>
      </w:r>
    </w:p>
    <w:p w14:paraId="72125B89" w14:textId="238E3CAF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8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limit 17 to humans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4812</w:t>
      </w:r>
    </w:p>
    <w:p w14:paraId="33B5D2FA" w14:textId="4A695905" w:rsidR="00C12CBE" w:rsidRPr="009222FA" w:rsidRDefault="149B23ED" w:rsidP="6F95BBF7">
      <w:pPr>
        <w:spacing w:line="480" w:lineRule="auto"/>
        <w:rPr>
          <w:rFonts w:eastAsia="Calibri" w:cs="Calibri"/>
          <w:color w:val="000000" w:themeColor="text1"/>
        </w:rPr>
      </w:pPr>
      <w:r w:rsidRPr="009222FA">
        <w:rPr>
          <w:rFonts w:eastAsia="Calibri" w:cs="Calibri"/>
          <w:color w:val="000000" w:themeColor="text1"/>
          <w:lang w:val="en-GB"/>
        </w:rPr>
        <w:t>19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limit 18 to "all adult (19 plus years)"</w:t>
      </w:r>
      <w:r w:rsidR="009222FA" w:rsidRPr="009222FA">
        <w:tab/>
      </w:r>
      <w:r w:rsidRPr="009222FA">
        <w:rPr>
          <w:rFonts w:eastAsia="Calibri" w:cs="Calibri"/>
          <w:color w:val="000000" w:themeColor="text1"/>
          <w:lang w:val="en-GB"/>
        </w:rPr>
        <w:t>2375</w:t>
      </w:r>
    </w:p>
    <w:p w14:paraId="4B455A45" w14:textId="52A105BA" w:rsidR="00C12CBE" w:rsidRPr="009222FA" w:rsidRDefault="149B23ED" w:rsidP="0DAD1B3B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b/>
          <w:bCs/>
          <w:color w:val="000000" w:themeColor="text1"/>
          <w:lang w:val="en-GB"/>
        </w:rPr>
        <w:t xml:space="preserve">Web of Science </w:t>
      </w:r>
      <w:r w:rsidR="68303DFC" w:rsidRPr="009222FA">
        <w:rPr>
          <w:rFonts w:eastAsia="Aptos" w:cs="Aptos"/>
          <w:b/>
          <w:bCs/>
          <w:color w:val="000000" w:themeColor="text1"/>
          <w:lang w:val="en-GB"/>
        </w:rPr>
        <w:t>(</w:t>
      </w:r>
      <w:r w:rsidRPr="009222FA">
        <w:rPr>
          <w:rFonts w:eastAsia="Aptos" w:cs="Aptos"/>
          <w:b/>
          <w:bCs/>
          <w:color w:val="000000" w:themeColor="text1"/>
          <w:lang w:val="en-GB"/>
        </w:rPr>
        <w:t>39</w:t>
      </w:r>
      <w:r w:rsidR="63D117CA" w:rsidRPr="009222FA">
        <w:rPr>
          <w:rFonts w:eastAsia="Aptos" w:cs="Aptos"/>
          <w:b/>
          <w:bCs/>
          <w:color w:val="000000" w:themeColor="text1"/>
          <w:lang w:val="en-GB"/>
        </w:rPr>
        <w:t>)</w:t>
      </w:r>
    </w:p>
    <w:p w14:paraId="7DF304D5" w14:textId="1603DEE0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lastRenderedPageBreak/>
        <w:t>Web of Science Search Strategy (v0.1)</w:t>
      </w:r>
    </w:p>
    <w:p w14:paraId="72BC4747" w14:textId="66D7D286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Search: (((ALL=(Patients)) OR ALL=(inpatient*)) OR ALL=(Admission*)) OR ALL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>=(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"patient</w:t>
      </w:r>
    </w:p>
    <w:p w14:paraId="26BE10A2" w14:textId="48DDA170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 xml:space="preserve">admi*") Editions: 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>WOS.SCI,WOS.SSCI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,WOS.ISTP,WOS.ISSHP,WOS.ESCI Date Run: Thu</w:t>
      </w:r>
    </w:p>
    <w:p w14:paraId="1715B3F3" w14:textId="479FE9D3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Apr 18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 xml:space="preserve"> 2024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 xml:space="preserve"> 08:42:16 GMT+0100 (British Summer Time) Results: 8610302</w:t>
      </w:r>
    </w:p>
    <w:p w14:paraId="6B7C1A07" w14:textId="50DCCEBF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Search: ((ALL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>=(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“Emergency Medic* assess*”)) OR ALL=(“Emergency Medic* review”)) OR</w:t>
      </w:r>
    </w:p>
    <w:p w14:paraId="71574012" w14:textId="69D98FFD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ALL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>=(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“Emergency Medic* Triage”) Editions:</w:t>
      </w:r>
    </w:p>
    <w:p w14:paraId="77DEA19C" w14:textId="3584B819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proofErr w:type="gramStart"/>
      <w:r w:rsidRPr="009222FA">
        <w:rPr>
          <w:rFonts w:eastAsia="Aptos" w:cs="Aptos"/>
          <w:color w:val="000000" w:themeColor="text1"/>
          <w:lang w:val="en-GB"/>
        </w:rPr>
        <w:t>WOS.SCI,WOS.SSCI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,WOS.ISTP,WOS.ISSHP,WOS.ESCI Date Run: Tue Jan 23 2024</w:t>
      </w:r>
    </w:p>
    <w:p w14:paraId="6670BECA" w14:textId="36E019D6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08:42:16 GMT+0100 (British Summer Time) Results: 57</w:t>
      </w:r>
    </w:p>
    <w:p w14:paraId="083063E1" w14:textId="3D7C5A7C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Search: (((((ALL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>=(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"medic* triage")) OR ALL=("medic* assess*")) OR ALL=("medic* review")) OR</w:t>
      </w:r>
    </w:p>
    <w:p w14:paraId="0F532F22" w14:textId="1FD0DED0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ALL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>=(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"acute medic* assess*")) OR ALL=("acute medic* triage")) OR ALL=(“acute internal</w:t>
      </w:r>
    </w:p>
    <w:p w14:paraId="479FF3E1" w14:textId="09A273B1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 xml:space="preserve">medic*”) Editions: 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>WOS.SCI,WOS.SSCI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,WOS.ISTP,WOS.ISSHP,WOS.ESCI Date Run: Thu</w:t>
      </w:r>
    </w:p>
    <w:p w14:paraId="1630C35B" w14:textId="481868BD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Tue Jan 23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 xml:space="preserve"> 2024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 xml:space="preserve"> 08:42:17 GMT+0100 (British Summer Time) Results: 8016</w:t>
      </w:r>
    </w:p>
    <w:p w14:paraId="74AFDA19" w14:textId="722DBD67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# Database: Web of Science Core Collection</w:t>
      </w:r>
    </w:p>
    <w:p w14:paraId="528EC5F1" w14:textId="1E62A049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# Entitlements:</w:t>
      </w:r>
    </w:p>
    <w:p w14:paraId="4AC4A950" w14:textId="0630D2D5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- WOS.IC: 1993 to 2024</w:t>
      </w:r>
    </w:p>
    <w:p w14:paraId="03CC9E87" w14:textId="54011898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- WOS.CCR: 1985 to 2024</w:t>
      </w:r>
    </w:p>
    <w:p w14:paraId="06C690F7" w14:textId="35EF0FD0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- WOS.SCI: 1900 to 2024</w:t>
      </w:r>
    </w:p>
    <w:p w14:paraId="2EEF9D6C" w14:textId="34E4A7AA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lastRenderedPageBreak/>
        <w:t>- WOS.AHCI: 1975 to 2024</w:t>
      </w:r>
    </w:p>
    <w:p w14:paraId="43520E25" w14:textId="61016BC0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- WOS.BHCI: 2010 to 2024</w:t>
      </w:r>
    </w:p>
    <w:p w14:paraId="3013EA06" w14:textId="2AD5E8FF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- WOS.BSCI: 2010 to 2024</w:t>
      </w:r>
    </w:p>
    <w:p w14:paraId="139423CD" w14:textId="50CB4136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- WOS.ESCI: 2005 to 2024</w:t>
      </w:r>
    </w:p>
    <w:p w14:paraId="5B2B1D42" w14:textId="2F3C61AA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- WOS.ISTP: 1990 to 2024</w:t>
      </w:r>
    </w:p>
    <w:p w14:paraId="4B45A906" w14:textId="1CF81AC6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- WOS.SSCI: 1900 to 2024</w:t>
      </w:r>
    </w:p>
    <w:p w14:paraId="3A95E908" w14:textId="1838B358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- WOS.ISSHP: 1990 to 2024</w:t>
      </w:r>
    </w:p>
    <w:p w14:paraId="66CEBD0E" w14:textId="07AA3407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# Searches:</w:t>
      </w:r>
    </w:p>
    <w:p w14:paraId="131BEE02" w14:textId="34976656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Search: #1 AND #2 AND #3 Editions:</w:t>
      </w:r>
    </w:p>
    <w:p w14:paraId="3B275A13" w14:textId="4359A6E1" w:rsidR="00C12CBE" w:rsidRPr="009222FA" w:rsidRDefault="149B23ED" w:rsidP="6F95BBF7">
      <w:pPr>
        <w:spacing w:line="480" w:lineRule="auto"/>
        <w:rPr>
          <w:rFonts w:eastAsia="Aptos" w:cs="Aptos"/>
          <w:color w:val="000000" w:themeColor="text1"/>
        </w:rPr>
      </w:pPr>
      <w:proofErr w:type="gramStart"/>
      <w:r w:rsidRPr="009222FA">
        <w:rPr>
          <w:rFonts w:eastAsia="Aptos" w:cs="Aptos"/>
          <w:color w:val="000000" w:themeColor="text1"/>
          <w:lang w:val="en-GB"/>
        </w:rPr>
        <w:t>WOS.SCI,WOS.SSCI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>,WOS.ISTP,WOS.ISSHP,WOS.ESCI Timespan: 1975-01-01 to</w:t>
      </w:r>
    </w:p>
    <w:p w14:paraId="6636DA07" w14:textId="5A7816A2" w:rsidR="00C12CBE" w:rsidRPr="009222FA" w:rsidRDefault="149B23ED" w:rsidP="0DAD1B3B">
      <w:pPr>
        <w:spacing w:line="480" w:lineRule="auto"/>
        <w:rPr>
          <w:rFonts w:eastAsia="Aptos" w:cs="Aptos"/>
          <w:color w:val="000000" w:themeColor="text1"/>
        </w:rPr>
      </w:pPr>
      <w:r w:rsidRPr="009222FA">
        <w:rPr>
          <w:rFonts w:eastAsia="Aptos" w:cs="Aptos"/>
          <w:color w:val="000000" w:themeColor="text1"/>
          <w:lang w:val="en-GB"/>
        </w:rPr>
        <w:t>2024-01-17 Date Run: Tue Jan 23</w:t>
      </w:r>
      <w:proofErr w:type="gramStart"/>
      <w:r w:rsidRPr="009222FA">
        <w:rPr>
          <w:rFonts w:eastAsia="Aptos" w:cs="Aptos"/>
          <w:color w:val="000000" w:themeColor="text1"/>
          <w:lang w:val="en-GB"/>
        </w:rPr>
        <w:t xml:space="preserve"> 2024</w:t>
      </w:r>
      <w:proofErr w:type="gramEnd"/>
      <w:r w:rsidRPr="009222FA">
        <w:rPr>
          <w:rFonts w:eastAsia="Aptos" w:cs="Aptos"/>
          <w:color w:val="000000" w:themeColor="text1"/>
          <w:lang w:val="en-GB"/>
        </w:rPr>
        <w:t xml:space="preserve"> 08:42:17 GMT+0100 (British Summer</w:t>
      </w:r>
      <w:r w:rsidR="0FAFC679" w:rsidRPr="009222FA">
        <w:rPr>
          <w:rFonts w:eastAsia="Aptos" w:cs="Aptos"/>
          <w:color w:val="000000" w:themeColor="text1"/>
          <w:lang w:val="en-GB"/>
        </w:rPr>
        <w:t xml:space="preserve"> </w:t>
      </w:r>
      <w:r w:rsidRPr="009222FA">
        <w:rPr>
          <w:rFonts w:eastAsia="Aptos" w:cs="Aptos"/>
          <w:color w:val="000000" w:themeColor="text1"/>
          <w:lang w:val="en-GB"/>
        </w:rPr>
        <w:t>Time) Results: 39</w:t>
      </w:r>
    </w:p>
    <w:p w14:paraId="2C078E63" w14:textId="3E877B8D" w:rsidR="00C12CBE" w:rsidRDefault="00C12CBE"/>
    <w:sectPr w:rsidR="00C12CB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952BB8" w14:textId="77777777" w:rsidR="009222FA" w:rsidRDefault="009222FA">
      <w:pPr>
        <w:spacing w:after="0" w:line="240" w:lineRule="auto"/>
      </w:pPr>
      <w:r>
        <w:separator/>
      </w:r>
    </w:p>
  </w:endnote>
  <w:endnote w:type="continuationSeparator" w:id="0">
    <w:p w14:paraId="575A8E0B" w14:textId="77777777" w:rsidR="009222FA" w:rsidRDefault="00922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DAD1B3B" w14:paraId="552503BC" w14:textId="77777777" w:rsidTr="0DAD1B3B">
      <w:trPr>
        <w:trHeight w:val="300"/>
      </w:trPr>
      <w:tc>
        <w:tcPr>
          <w:tcW w:w="3120" w:type="dxa"/>
        </w:tcPr>
        <w:p w14:paraId="20C6DB3C" w14:textId="2D84BBDB" w:rsidR="0DAD1B3B" w:rsidRDefault="0DAD1B3B" w:rsidP="0DAD1B3B">
          <w:pPr>
            <w:pStyle w:val="Header"/>
            <w:ind w:left="-115"/>
          </w:pPr>
        </w:p>
      </w:tc>
      <w:tc>
        <w:tcPr>
          <w:tcW w:w="3120" w:type="dxa"/>
        </w:tcPr>
        <w:p w14:paraId="4F1A6CDC" w14:textId="42FA54D2" w:rsidR="0DAD1B3B" w:rsidRDefault="0DAD1B3B" w:rsidP="0DAD1B3B">
          <w:pPr>
            <w:pStyle w:val="Header"/>
            <w:jc w:val="center"/>
          </w:pPr>
        </w:p>
      </w:tc>
      <w:tc>
        <w:tcPr>
          <w:tcW w:w="3120" w:type="dxa"/>
        </w:tcPr>
        <w:p w14:paraId="0C7DF730" w14:textId="300F6F38" w:rsidR="0DAD1B3B" w:rsidRDefault="0DAD1B3B" w:rsidP="0DAD1B3B">
          <w:pPr>
            <w:pStyle w:val="Header"/>
            <w:ind w:right="-115"/>
            <w:jc w:val="right"/>
          </w:pPr>
        </w:p>
      </w:tc>
    </w:tr>
  </w:tbl>
  <w:p w14:paraId="17DC4E81" w14:textId="13E47794" w:rsidR="0DAD1B3B" w:rsidRDefault="0DAD1B3B" w:rsidP="0DAD1B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261CE" w14:textId="77777777" w:rsidR="009222FA" w:rsidRDefault="009222FA">
      <w:pPr>
        <w:spacing w:after="0" w:line="240" w:lineRule="auto"/>
      </w:pPr>
      <w:r>
        <w:separator/>
      </w:r>
    </w:p>
  </w:footnote>
  <w:footnote w:type="continuationSeparator" w:id="0">
    <w:p w14:paraId="3756AA91" w14:textId="77777777" w:rsidR="009222FA" w:rsidRDefault="009222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DAD1B3B" w14:paraId="6C41A15C" w14:textId="77777777" w:rsidTr="0DAD1B3B">
      <w:trPr>
        <w:trHeight w:val="300"/>
      </w:trPr>
      <w:tc>
        <w:tcPr>
          <w:tcW w:w="3120" w:type="dxa"/>
        </w:tcPr>
        <w:p w14:paraId="1A32FFAC" w14:textId="47C534B5" w:rsidR="0DAD1B3B" w:rsidRDefault="0DAD1B3B" w:rsidP="0DAD1B3B">
          <w:pPr>
            <w:pStyle w:val="Header"/>
            <w:ind w:left="-115"/>
          </w:pPr>
        </w:p>
      </w:tc>
      <w:tc>
        <w:tcPr>
          <w:tcW w:w="3120" w:type="dxa"/>
        </w:tcPr>
        <w:p w14:paraId="074F7B13" w14:textId="6A572521" w:rsidR="0DAD1B3B" w:rsidRDefault="0DAD1B3B" w:rsidP="0DAD1B3B">
          <w:pPr>
            <w:pStyle w:val="Header"/>
            <w:jc w:val="center"/>
          </w:pPr>
        </w:p>
      </w:tc>
      <w:tc>
        <w:tcPr>
          <w:tcW w:w="3120" w:type="dxa"/>
        </w:tcPr>
        <w:p w14:paraId="10ECB773" w14:textId="4137FD46" w:rsidR="0DAD1B3B" w:rsidRDefault="0DAD1B3B" w:rsidP="0DAD1B3B">
          <w:pPr>
            <w:pStyle w:val="Header"/>
            <w:ind w:right="-115"/>
            <w:jc w:val="right"/>
          </w:pPr>
        </w:p>
      </w:tc>
    </w:tr>
  </w:tbl>
  <w:p w14:paraId="5DF159F3" w14:textId="6860AD81" w:rsidR="0DAD1B3B" w:rsidRDefault="0DAD1B3B" w:rsidP="0DAD1B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815032"/>
    <w:rsid w:val="007C7D2E"/>
    <w:rsid w:val="009222FA"/>
    <w:rsid w:val="00B66ECD"/>
    <w:rsid w:val="00C12CBE"/>
    <w:rsid w:val="02B633BD"/>
    <w:rsid w:val="0DAD1B3B"/>
    <w:rsid w:val="0FAFC679"/>
    <w:rsid w:val="11693C50"/>
    <w:rsid w:val="149B23ED"/>
    <w:rsid w:val="182F356C"/>
    <w:rsid w:val="18F3F1F9"/>
    <w:rsid w:val="242D3B21"/>
    <w:rsid w:val="28C8CC59"/>
    <w:rsid w:val="29815032"/>
    <w:rsid w:val="2F6CAB51"/>
    <w:rsid w:val="2F9AA356"/>
    <w:rsid w:val="429EE9BB"/>
    <w:rsid w:val="4A4E793B"/>
    <w:rsid w:val="4C308E01"/>
    <w:rsid w:val="4C7F8CF3"/>
    <w:rsid w:val="5A45643A"/>
    <w:rsid w:val="5D59EE0C"/>
    <w:rsid w:val="63D117CA"/>
    <w:rsid w:val="676BAC4C"/>
    <w:rsid w:val="68303DFC"/>
    <w:rsid w:val="6F95BBF7"/>
    <w:rsid w:val="70397710"/>
    <w:rsid w:val="7A5A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15032"/>
  <w15:chartTrackingRefBased/>
  <w15:docId w15:val="{5DAC2A04-575C-461D-86EE-26A95F85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87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Evans (PhD Inflamm + Ageing PT (A300))</dc:creator>
  <cp:keywords/>
  <dc:description/>
  <cp:lastModifiedBy>Sam Evans</cp:lastModifiedBy>
  <cp:revision>3</cp:revision>
  <dcterms:created xsi:type="dcterms:W3CDTF">2024-09-10T22:45:00Z</dcterms:created>
  <dcterms:modified xsi:type="dcterms:W3CDTF">2024-09-10T22:46:00Z</dcterms:modified>
</cp:coreProperties>
</file>